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5290F" w14:textId="1BB893D1" w:rsidR="00714743" w:rsidRPr="005B2CFA" w:rsidRDefault="00714743" w:rsidP="005B2CF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B2CF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L MATERIALS</w:t>
      </w:r>
    </w:p>
    <w:p w14:paraId="4584F393" w14:textId="77777777" w:rsidR="00714743" w:rsidRPr="005B2CFA" w:rsidRDefault="00714743" w:rsidP="005B2C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C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50B43EF" wp14:editId="27BA5E6C">
            <wp:extent cx="6131063" cy="3096000"/>
            <wp:effectExtent l="0" t="0" r="3175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67" t="8333" r="3538" b="8542"/>
                    <a:stretch/>
                  </pic:blipFill>
                  <pic:spPr bwMode="auto">
                    <a:xfrm>
                      <a:off x="0" y="0"/>
                      <a:ext cx="6131063" cy="30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B2C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      </w:t>
      </w:r>
    </w:p>
    <w:p w14:paraId="247BF071" w14:textId="77777777" w:rsidR="007C61E9" w:rsidRPr="00076859" w:rsidRDefault="00714743" w:rsidP="007C61E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B2C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.1</w:t>
      </w: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</w:t>
      </w:r>
      <w:bookmarkStart w:id="0" w:name="OLE_LINK3"/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OLE_LINK1"/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>high 10-year ASCVD risk</w:t>
      </w:r>
      <w:bookmarkEnd w:id="0"/>
      <w:bookmarkEnd w:id="1"/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BMI/VFA status in male T2DM patients. </w:t>
      </w:r>
      <w:bookmarkStart w:id="2" w:name="_Hlk135780752"/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atients were considered to have normal weight when 18.5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 xml:space="preserve">2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≤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BMI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&lt;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24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2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; overweight when 24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 xml:space="preserve">2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≤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BMI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&lt;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28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2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; and obesity when BMI ≥ 28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2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  <w:bookmarkEnd w:id="2"/>
      <w:r w:rsidR="007C61E9" w:rsidRPr="00041F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eral obesity was defined as VFA ≥ 100 cm</w:t>
      </w:r>
      <w:r w:rsidR="007C61E9" w:rsidRPr="00041F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4FCD360D" w14:textId="41C3E8A1" w:rsidR="00714743" w:rsidRPr="005B2CFA" w:rsidRDefault="00714743" w:rsidP="005B2C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CF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DB40B00" wp14:editId="02AAC5A5">
            <wp:extent cx="6098143" cy="3132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17" t="7760" r="3691" b="7878"/>
                    <a:stretch/>
                  </pic:blipFill>
                  <pic:spPr bwMode="auto">
                    <a:xfrm>
                      <a:off x="0" y="0"/>
                      <a:ext cx="6098143" cy="313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FADC3" w14:textId="77777777" w:rsidR="007C61E9" w:rsidRPr="00076859" w:rsidRDefault="00714743" w:rsidP="007C61E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B2C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.2</w:t>
      </w: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high 10-year ASCVD risk according to BMI/VFA status in female T2DM patients.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atients were considered to have normal weight when 18.5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 xml:space="preserve">2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≤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BMI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&lt;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24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2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; overweight when 24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 xml:space="preserve">2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≤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BMI </w:t>
      </w:r>
      <w:r w:rsidR="007C61E9" w:rsidRPr="00786271">
        <w:rPr>
          <w:rFonts w:ascii="Times New Roman" w:eastAsia="等线" w:hAnsi="Times New Roman" w:cs="Times New Roman"/>
          <w:color w:val="000000" w:themeColor="text1"/>
          <w:sz w:val="24"/>
          <w:szCs w:val="24"/>
          <w:highlight w:val="yellow"/>
        </w:rPr>
        <w:t xml:space="preserve">&lt; 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28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2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; and obesity when BMI ≥ 28 kg/m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2</w:t>
      </w:r>
      <w:r w:rsidR="007C61E9" w:rsidRPr="00786271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</w:t>
      </w:r>
      <w:r w:rsidR="007C61E9" w:rsidRPr="00041F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eral obesity was defined as VFA ≥ 100 cm</w:t>
      </w:r>
      <w:r w:rsidR="007C61E9" w:rsidRPr="00041F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</w:p>
    <w:p w14:paraId="29904779" w14:textId="5ADA1962" w:rsidR="00714743" w:rsidRPr="005B2CFA" w:rsidRDefault="00714743" w:rsidP="005B2C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C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1 </w:t>
      </w: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>Association between the other variables and VFA in T2DM patients</w:t>
      </w:r>
    </w:p>
    <w:tbl>
      <w:tblPr>
        <w:tblW w:w="8808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6"/>
        <w:gridCol w:w="2481"/>
        <w:gridCol w:w="2481"/>
      </w:tblGrid>
      <w:tr w:rsidR="00714743" w:rsidRPr="005B2CFA" w14:paraId="065E45AE" w14:textId="77777777" w:rsidTr="00874E17">
        <w:trPr>
          <w:trHeight w:val="469"/>
        </w:trPr>
        <w:tc>
          <w:tcPr>
            <w:tcW w:w="38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2C3E0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136D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 value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11D5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14743" w:rsidRPr="005B2CFA" w14:paraId="54701823" w14:textId="77777777" w:rsidTr="00874E17">
        <w:trPr>
          <w:trHeight w:val="469"/>
        </w:trPr>
        <w:tc>
          <w:tcPr>
            <w:tcW w:w="384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3DFDA" w14:textId="0B3A86B0" w:rsidR="00714743" w:rsidRPr="005B2CFA" w:rsidRDefault="00964DAB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62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F9E8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00EC26" w14:textId="45E260C8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119FAF56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AE89B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9A5FB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7E958" w14:textId="18A7BC9D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1ACD3248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62BF7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185A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2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08F10" w14:textId="75FB9259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4077A531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EA2FC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FA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F8B8B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ll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91FD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ll</w:t>
            </w:r>
          </w:p>
        </w:tc>
      </w:tr>
      <w:tr w:rsidR="00714743" w:rsidRPr="005B2CFA" w14:paraId="47130A77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92F14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FA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FE9C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87D7C" w14:textId="4F2A4CD4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64C6E906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5483A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0C07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4AEE8" w14:textId="24D23B75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21434D5D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67700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0237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CD48F" w14:textId="303FB432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35351F5D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BB357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BE02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41ACE" w14:textId="16F0C0F4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7028B837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0F40C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F523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8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1EA5D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4 </w:t>
            </w:r>
          </w:p>
        </w:tc>
      </w:tr>
      <w:tr w:rsidR="00714743" w:rsidRPr="005B2CFA" w14:paraId="191C71CC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300C4A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bA</w:t>
            </w: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c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46BE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BF11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2 </w:t>
            </w:r>
          </w:p>
        </w:tc>
      </w:tr>
      <w:tr w:rsidR="00714743" w:rsidRPr="005B2CFA" w14:paraId="707EA53F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6574E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02E0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231D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714743" w:rsidRPr="005B2CFA" w14:paraId="0CA6A03D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65F3E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h-PBG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D0A30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4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AB3F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714743" w:rsidRPr="005B2CFA" w14:paraId="08CF473E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DFCA7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s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2913A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A099A" w14:textId="2D26FB80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56114F88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CD763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h-PINs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FBDD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2C8E2" w14:textId="4B8B3371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452B1B62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4EE8B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P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0380B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2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2C70E" w14:textId="36415D01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7B086313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65A64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h-PCP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6755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6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512BC1" w14:textId="0499B8DF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33DE4791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DD98D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MR-IR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1F9D4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0DF2B" w14:textId="1855FDC2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225950F5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C626F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MR-β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9379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62154" w14:textId="35F4BE8A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37175A38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39EBE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6DD3C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4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1B987" w14:textId="093E7D6B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7B48F4A5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CD895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D957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6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C8937" w14:textId="3D5E17B6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06B49B7D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E4CD6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680FD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08 </w:t>
            </w:r>
          </w:p>
        </w:tc>
        <w:tc>
          <w:tcPr>
            <w:tcW w:w="248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F3C2F" w14:textId="5DC0708A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714743" w:rsidRPr="005B2CFA" w14:paraId="67964834" w14:textId="77777777" w:rsidTr="00874E17">
        <w:trPr>
          <w:trHeight w:val="469"/>
        </w:trPr>
        <w:tc>
          <w:tcPr>
            <w:tcW w:w="384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DB7AA" w14:textId="77777777" w:rsidR="00714743" w:rsidRPr="005B2CFA" w:rsidRDefault="00714743" w:rsidP="005B2CFA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24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BE9D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9 </w:t>
            </w:r>
          </w:p>
        </w:tc>
        <w:tc>
          <w:tcPr>
            <w:tcW w:w="248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7E62E" w14:textId="3AAA4CA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0B5CD666" w14:textId="4F5E58C8" w:rsidR="00714743" w:rsidRDefault="00714743" w:rsidP="005B2CF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80BE5B" w14:textId="731390C2" w:rsidR="00874E17" w:rsidRDefault="00874E17" w:rsidP="005B2CF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A54B4D" w14:textId="7046A74E" w:rsidR="00874E17" w:rsidRDefault="00874E17" w:rsidP="005B2CF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8D4F79" w14:textId="77777777" w:rsidR="00874E17" w:rsidRPr="005B2CFA" w:rsidRDefault="00874E17" w:rsidP="005B2CF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99C2ED" w14:textId="77777777" w:rsidR="00714743" w:rsidRPr="005B2CFA" w:rsidRDefault="00714743" w:rsidP="005B2C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C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Table 2 </w:t>
      </w: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>Unilinear regression analysis of VFA in T2DM patients</w:t>
      </w:r>
    </w:p>
    <w:tbl>
      <w:tblPr>
        <w:tblW w:w="10083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992"/>
        <w:gridCol w:w="993"/>
        <w:gridCol w:w="1559"/>
        <w:gridCol w:w="963"/>
        <w:gridCol w:w="964"/>
        <w:gridCol w:w="964"/>
        <w:gridCol w:w="964"/>
        <w:gridCol w:w="964"/>
      </w:tblGrid>
      <w:tr w:rsidR="00414333" w:rsidRPr="005B2CFA" w14:paraId="61F9B52D" w14:textId="77777777" w:rsidTr="00414333">
        <w:trPr>
          <w:trHeight w:val="614"/>
        </w:trPr>
        <w:tc>
          <w:tcPr>
            <w:tcW w:w="1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7B698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4BD6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336F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40890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R2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6CA6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20D0D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819F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85D5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F09E6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g.</w:t>
            </w:r>
          </w:p>
        </w:tc>
      </w:tr>
      <w:tr w:rsidR="00414333" w:rsidRPr="005B2CFA" w14:paraId="63704A64" w14:textId="77777777" w:rsidTr="00414333">
        <w:trPr>
          <w:trHeight w:val="614"/>
        </w:trPr>
        <w:tc>
          <w:tcPr>
            <w:tcW w:w="17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85E6F" w14:textId="72F61804" w:rsidR="00714743" w:rsidRPr="00CF0A87" w:rsidRDefault="00CF0A87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 w:rsidRPr="007862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  <w:t>Mal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3B8F0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BF7E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267BB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252B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876 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C11E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25 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748B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E96F6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707 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23177" w14:textId="324B7970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7DC52F37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2C5F4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10EF6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7CDBB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C5B06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CB1B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AD70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90D8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9AF6B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73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B6381" w14:textId="147E7E34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7765EE25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B14BA4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F936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641B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4C46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EF8E0A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8.714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901A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2473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26B4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9.257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B923C" w14:textId="53BC536D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333E8584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E064B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420A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62D8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D024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D827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016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3B25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D0DD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8DC5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68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95995" w14:textId="7AD961D3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0225E00E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4F15F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C89D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5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42315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BA94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48E38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83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C8AE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3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8AA5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5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C765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74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C4EF87" w14:textId="008AC4B5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0296F807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1384B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A93DB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B2ACD3" w14:textId="37A1FE6A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CEC7A" w14:textId="5CA9F04A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8C54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7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5478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4EC5D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C971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76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1CDEAA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9 </w:t>
            </w:r>
          </w:p>
        </w:tc>
      </w:tr>
      <w:tr w:rsidR="00414333" w:rsidRPr="005B2CFA" w14:paraId="16BB11BB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5D6F8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BG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4CB4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F8266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6511A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22CE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5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40BD2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5865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9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EA2B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3.974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5701F" w14:textId="66A8FA5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56D14660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A3FCD1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s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69526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34A7A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F704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5334C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B9C3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5BEFB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C6F7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097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0CD843" w14:textId="7B98CA59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40F396EB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5A804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Ns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B84C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2CD7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241E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E605D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9FBCA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D5E8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1563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83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438CA" w14:textId="2F97AF78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3AFF1E56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180D3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P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7F51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3714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D10B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76CE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157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B040A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6A6D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7A2F5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4.587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7C64C" w14:textId="6933613D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7AB86DED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BA314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CP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C2E4D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9195D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ED30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1E5D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05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B5B7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0054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8092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685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30CA3" w14:textId="73264869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51E82A39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5E1D74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MR-IR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9CA47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5E1AFB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E0066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A2348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4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C4FE79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3380F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A519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92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90C43" w14:textId="1EB4C986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0B14351F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8BC46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BB50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CA11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6CB72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BA940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756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CBF7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AB8B6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CEE9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.879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9FF4F" w14:textId="18A3EA61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245337BA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69B50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1169E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8D7AFA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B3788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487C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6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78920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65EF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54C7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700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285C9" w14:textId="636356C4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47FEF90A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DADE4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9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4DD1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1BBD4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F880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9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1B1D2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0.859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F957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8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5B75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89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77EE3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6.076 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BB517" w14:textId="75047AA3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333" w:rsidRPr="005B2CFA" w14:paraId="67227B0F" w14:textId="77777777" w:rsidTr="00414333">
        <w:trPr>
          <w:trHeight w:val="614"/>
        </w:trPr>
        <w:tc>
          <w:tcPr>
            <w:tcW w:w="17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4CBA1" w14:textId="77777777" w:rsidR="00714743" w:rsidRPr="005B2CFA" w:rsidRDefault="00714743" w:rsidP="005B2CF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248E8C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D4708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AE441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9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39676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96 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008A7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3 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8DC10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9F3325" w14:textId="77777777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279 </w:t>
            </w:r>
          </w:p>
        </w:tc>
        <w:tc>
          <w:tcPr>
            <w:tcW w:w="96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9EA69" w14:textId="47E1AC76" w:rsidR="00714743" w:rsidRPr="005B2CFA" w:rsidRDefault="00714743" w:rsidP="005B2C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E41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B2C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04C5829A" w14:textId="607B71FA" w:rsidR="00714743" w:rsidRPr="00414333" w:rsidRDefault="00714743" w:rsidP="005B2C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t>Abbreviations: SE, stand error; Sig, significance</w:t>
      </w: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5B2CF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714743" w:rsidRPr="00414333" w:rsidSect="0034373A">
      <w:pgSz w:w="11906" w:h="16838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FA32C" w14:textId="77777777" w:rsidR="002620C3" w:rsidRDefault="002620C3" w:rsidP="00964DAB">
      <w:r>
        <w:separator/>
      </w:r>
    </w:p>
  </w:endnote>
  <w:endnote w:type="continuationSeparator" w:id="0">
    <w:p w14:paraId="7278236D" w14:textId="77777777" w:rsidR="002620C3" w:rsidRDefault="002620C3" w:rsidP="0096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F2C79" w14:textId="77777777" w:rsidR="002620C3" w:rsidRDefault="002620C3" w:rsidP="00964DAB">
      <w:r>
        <w:separator/>
      </w:r>
    </w:p>
  </w:footnote>
  <w:footnote w:type="continuationSeparator" w:id="0">
    <w:p w14:paraId="7F9D5179" w14:textId="77777777" w:rsidR="002620C3" w:rsidRDefault="002620C3" w:rsidP="00964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743"/>
    <w:rsid w:val="000E3067"/>
    <w:rsid w:val="002620C3"/>
    <w:rsid w:val="0034373A"/>
    <w:rsid w:val="003644A7"/>
    <w:rsid w:val="00414333"/>
    <w:rsid w:val="005B2CFA"/>
    <w:rsid w:val="00714743"/>
    <w:rsid w:val="00784273"/>
    <w:rsid w:val="00786271"/>
    <w:rsid w:val="007C61E9"/>
    <w:rsid w:val="00874E17"/>
    <w:rsid w:val="00936F0C"/>
    <w:rsid w:val="00964DAB"/>
    <w:rsid w:val="009D59DB"/>
    <w:rsid w:val="00B2200F"/>
    <w:rsid w:val="00B66391"/>
    <w:rsid w:val="00CF0A87"/>
    <w:rsid w:val="00E4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1A24D"/>
  <w15:chartTrackingRefBased/>
  <w15:docId w15:val="{6EF5B5D3-68D1-4B96-BB56-6272345ED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74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DAB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64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DA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_970110@outlook.com</cp:lastModifiedBy>
  <cp:revision>7</cp:revision>
  <dcterms:created xsi:type="dcterms:W3CDTF">2023-04-05T06:36:00Z</dcterms:created>
  <dcterms:modified xsi:type="dcterms:W3CDTF">2023-05-24T12:34:00Z</dcterms:modified>
</cp:coreProperties>
</file>